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20" w:type="dxa"/>
        <w:tblInd w:w="93" w:type="dxa"/>
        <w:tblLook w:val="04A0" w:firstRow="1" w:lastRow="0" w:firstColumn="1" w:lastColumn="0" w:noHBand="0" w:noVBand="1"/>
      </w:tblPr>
      <w:tblGrid>
        <w:gridCol w:w="2480"/>
        <w:gridCol w:w="960"/>
        <w:gridCol w:w="1026"/>
        <w:gridCol w:w="960"/>
        <w:gridCol w:w="960"/>
        <w:gridCol w:w="960"/>
        <w:gridCol w:w="960"/>
        <w:gridCol w:w="960"/>
        <w:gridCol w:w="1360"/>
        <w:gridCol w:w="3660"/>
      </w:tblGrid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Z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mi</w:t>
            </w:r>
            <w:r w:rsidRPr="00911BB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pher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rain area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Khavari, R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3,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thalam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3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cingulate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ichels</w:t>
            </w:r>
            <w:proofErr w:type="spellEnd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, L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postcentr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inferior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iddle tempor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7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postcentr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percuneus</w:t>
            </w:r>
            <w:proofErr w:type="spellEnd"/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hy, M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precentr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iddle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cingulate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ubcalossal</w:t>
            </w:r>
            <w:proofErr w:type="spellEnd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cingulate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iddle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edial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uperior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iddle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iddle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iddle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Krhut</w:t>
            </w:r>
            <w:proofErr w:type="spellEnd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, J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parahippocampal</w:t>
            </w:r>
            <w:proofErr w:type="spellEnd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cingulate gyrus</w:t>
            </w:r>
          </w:p>
        </w:tc>
      </w:tr>
      <w:tr w:rsidR="00911BB8" w:rsidRPr="002129CB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temporal gyrus/inferior tempor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,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upramarginal</w:t>
            </w:r>
            <w:proofErr w:type="spellEnd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Kuhtz-Buschbeck</w:t>
            </w:r>
            <w:proofErr w:type="spellEnd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, J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7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upplementary motor area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7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upplementary motor area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iddle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iddle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opercullum</w:t>
            </w:r>
            <w:proofErr w:type="spellEnd"/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inferior parietal lobe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upplementary motor area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129CB" w:rsidRPr="00911BB8" w:rsidRDefault="002129CB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angular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6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,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uperior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Nour</w:t>
            </w:r>
            <w:proofErr w:type="spellEnd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, S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Talairac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cerebellum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cerebellum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cerebellum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anterior mesencephalon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globus</w:t>
            </w:r>
            <w:proofErr w:type="spellEnd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allid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globus</w:t>
            </w:r>
            <w:proofErr w:type="spellEnd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allid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insula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4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insula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uperior front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upplementary motor area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post and precentr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postcentr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,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supramarginal</w:t>
            </w:r>
            <w:proofErr w:type="spellEnd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Blok. B.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Talairac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2,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hypothalam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Blok. B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Talairac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medial temporal gyrus</w:t>
            </w:r>
          </w:p>
        </w:tc>
      </w:tr>
      <w:tr w:rsidR="00911BB8" w:rsidRPr="00911BB8" w:rsidTr="00911BB8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3,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BB8" w:rsidRPr="00911BB8" w:rsidRDefault="00911BB8" w:rsidP="0091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1BB8" w:rsidRPr="00911BB8" w:rsidRDefault="00911BB8" w:rsidP="00911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11BB8">
              <w:rPr>
                <w:rFonts w:ascii="Calibri" w:eastAsia="Times New Roman" w:hAnsi="Calibri" w:cs="Times New Roman"/>
                <w:color w:val="000000"/>
                <w:lang w:val="en-US"/>
              </w:rPr>
              <w:t>hypothalamus</w:t>
            </w:r>
          </w:p>
        </w:tc>
      </w:tr>
    </w:tbl>
    <w:p w:rsidR="00433A9F" w:rsidRDefault="00433A9F"/>
    <w:sectPr w:rsidR="00433A9F" w:rsidSect="00911BB8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BB8"/>
    <w:rsid w:val="002129CB"/>
    <w:rsid w:val="00262445"/>
    <w:rsid w:val="00433A9F"/>
    <w:rsid w:val="006D7F5A"/>
    <w:rsid w:val="00911BB8"/>
    <w:rsid w:val="00A042A4"/>
    <w:rsid w:val="00AE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1B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4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M. Groenendijk</dc:creator>
  <cp:lastModifiedBy>I.M. Groenendijk</cp:lastModifiedBy>
  <cp:revision>2</cp:revision>
  <dcterms:created xsi:type="dcterms:W3CDTF">2019-07-03T12:32:00Z</dcterms:created>
  <dcterms:modified xsi:type="dcterms:W3CDTF">2019-11-07T13:40:00Z</dcterms:modified>
</cp:coreProperties>
</file>